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B34D" w14:textId="77777777" w:rsidR="00017965" w:rsidRPr="00355DA5" w:rsidRDefault="00017965" w:rsidP="00017965">
      <w:pPr>
        <w:rPr>
          <w:rFonts w:ascii="Calibri" w:hAnsi="Calibri" w:cs="Calibri"/>
          <w:b/>
          <w:bCs/>
          <w:sz w:val="22"/>
          <w:szCs w:val="22"/>
        </w:rPr>
      </w:pPr>
      <w:r w:rsidRPr="007B2919">
        <w:rPr>
          <w:rFonts w:ascii="Calibri" w:hAnsi="Calibri" w:cs="Calibri"/>
          <w:b/>
          <w:bCs/>
          <w:sz w:val="22"/>
          <w:szCs w:val="22"/>
        </w:rPr>
        <w:t xml:space="preserve">Supplementary Table 4. </w:t>
      </w:r>
      <w:r>
        <w:rPr>
          <w:rFonts w:ascii="Calibri" w:hAnsi="Calibri" w:cs="Calibri"/>
          <w:b/>
          <w:bCs/>
          <w:sz w:val="22"/>
          <w:szCs w:val="22"/>
        </w:rPr>
        <w:t xml:space="preserve">Unique </w:t>
      </w:r>
      <w:r w:rsidRPr="007B2919">
        <w:rPr>
          <w:rFonts w:ascii="Calibri" w:hAnsi="Calibri" w:cs="Calibri"/>
          <w:b/>
          <w:bCs/>
          <w:sz w:val="22"/>
          <w:szCs w:val="22"/>
        </w:rPr>
        <w:t>NAC-80 allergens identified in inactive ingredients (n = 49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475"/>
        <w:gridCol w:w="2880"/>
      </w:tblGrid>
      <w:tr w:rsidR="00017965" w:rsidRPr="00CB53BC" w14:paraId="2945AA00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12494B6B" w14:textId="77777777" w:rsidR="00017965" w:rsidRPr="00CB53BC" w:rsidRDefault="00017965" w:rsidP="00AE39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B53BC">
              <w:rPr>
                <w:rFonts w:ascii="Calibri" w:hAnsi="Calibri" w:cs="Calibri"/>
                <w:b/>
                <w:bCs/>
                <w:sz w:val="22"/>
                <w:szCs w:val="22"/>
              </w:rPr>
              <w:t>Allergen</w:t>
            </w:r>
          </w:p>
        </w:tc>
        <w:tc>
          <w:tcPr>
            <w:tcW w:w="2880" w:type="dxa"/>
            <w:noWrap/>
            <w:hideMark/>
          </w:tcPr>
          <w:p w14:paraId="20DF156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unscreen products (n)</w:t>
            </w:r>
          </w:p>
        </w:tc>
      </w:tr>
      <w:tr w:rsidR="00017965" w:rsidRPr="00CB53BC" w14:paraId="1FC515C5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0978CB3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  <w:tc>
          <w:tcPr>
            <w:tcW w:w="2880" w:type="dxa"/>
            <w:noWrap/>
            <w:hideMark/>
          </w:tcPr>
          <w:p w14:paraId="00FDB2E8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</w:tr>
      <w:tr w:rsidR="00017965" w:rsidRPr="00CB53BC" w14:paraId="5453902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66E0F5D7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tocopherol</w:t>
            </w:r>
          </w:p>
        </w:tc>
        <w:tc>
          <w:tcPr>
            <w:tcW w:w="2880" w:type="dxa"/>
            <w:noWrap/>
            <w:hideMark/>
          </w:tcPr>
          <w:p w14:paraId="5F44253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</w:tr>
      <w:tr w:rsidR="00017965" w:rsidRPr="00CB53BC" w14:paraId="616A26B8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4CD3F3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tocopheryl_acetate</w:t>
            </w:r>
          </w:p>
        </w:tc>
        <w:tc>
          <w:tcPr>
            <w:tcW w:w="2880" w:type="dxa"/>
            <w:noWrap/>
            <w:hideMark/>
          </w:tcPr>
          <w:p w14:paraId="70FE28A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</w:tr>
      <w:tr w:rsidR="00017965" w:rsidRPr="00CB53BC" w14:paraId="38982E00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05C468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tyrene-acrylates_copolymer</w:t>
            </w:r>
          </w:p>
        </w:tc>
        <w:tc>
          <w:tcPr>
            <w:tcW w:w="2880" w:type="dxa"/>
            <w:noWrap/>
            <w:hideMark/>
          </w:tcPr>
          <w:p w14:paraId="2F0A48D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</w:tr>
      <w:tr w:rsidR="00017965" w:rsidRPr="00CB53BC" w14:paraId="2EE6183C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129990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octylacrylamide_copolymer</w:t>
            </w:r>
          </w:p>
        </w:tc>
        <w:tc>
          <w:tcPr>
            <w:tcW w:w="2880" w:type="dxa"/>
            <w:noWrap/>
            <w:hideMark/>
          </w:tcPr>
          <w:p w14:paraId="73E18CD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</w:tr>
      <w:tr w:rsidR="00017965" w:rsidRPr="00CB53BC" w14:paraId="5ABC288A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C3C8BB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benzyl_alcohol</w:t>
            </w:r>
          </w:p>
        </w:tc>
        <w:tc>
          <w:tcPr>
            <w:tcW w:w="2880" w:type="dxa"/>
            <w:noWrap/>
            <w:hideMark/>
          </w:tcPr>
          <w:p w14:paraId="49C9B89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</w:tr>
      <w:tr w:rsidR="00017965" w:rsidRPr="00CB53BC" w14:paraId="39ED0BD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F6C173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dium_polyacrylate</w:t>
            </w:r>
          </w:p>
        </w:tc>
        <w:tc>
          <w:tcPr>
            <w:tcW w:w="2880" w:type="dxa"/>
            <w:noWrap/>
            <w:hideMark/>
          </w:tcPr>
          <w:p w14:paraId="70C4689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017965" w:rsidRPr="00CB53BC" w14:paraId="24B1AE8B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5EC571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c10-30_alkyl_acrylate_crosspolymer</w:t>
            </w:r>
          </w:p>
        </w:tc>
        <w:tc>
          <w:tcPr>
            <w:tcW w:w="2880" w:type="dxa"/>
            <w:noWrap/>
            <w:hideMark/>
          </w:tcPr>
          <w:p w14:paraId="66D56C8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017965" w:rsidRPr="00CB53BC" w14:paraId="71B9FD78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F81DE1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c12-22_alkyl_methacrylate_copolymer</w:t>
            </w:r>
          </w:p>
        </w:tc>
        <w:tc>
          <w:tcPr>
            <w:tcW w:w="2880" w:type="dxa"/>
            <w:noWrap/>
            <w:hideMark/>
          </w:tcPr>
          <w:p w14:paraId="4432F3A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017965" w:rsidRPr="00CB53BC" w14:paraId="6B9AAF41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73DE07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ropylene_glycol</w:t>
            </w:r>
          </w:p>
        </w:tc>
        <w:tc>
          <w:tcPr>
            <w:tcW w:w="2880" w:type="dxa"/>
            <w:noWrap/>
            <w:hideMark/>
          </w:tcPr>
          <w:p w14:paraId="6BD87F5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017965" w:rsidRPr="00CB53BC" w14:paraId="73CF2487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84251B7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hydroxyethyl_acrylate-sodium_acryloyldimethyl_taurate_copolymer</w:t>
            </w:r>
          </w:p>
        </w:tc>
        <w:tc>
          <w:tcPr>
            <w:tcW w:w="2880" w:type="dxa"/>
            <w:noWrap/>
            <w:hideMark/>
          </w:tcPr>
          <w:p w14:paraId="1345B22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017965" w:rsidRPr="00CB53BC" w14:paraId="40971CAF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6CB9440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va-butyl_maleate-isobornyl_acrylate_copolymer</w:t>
            </w:r>
          </w:p>
        </w:tc>
        <w:tc>
          <w:tcPr>
            <w:tcW w:w="2880" w:type="dxa"/>
            <w:noWrap/>
            <w:hideMark/>
          </w:tcPr>
          <w:p w14:paraId="1A72C90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</w:tr>
      <w:tr w:rsidR="00017965" w:rsidRPr="00CB53BC" w14:paraId="14F089F0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0344B2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dimethicone_copolymer</w:t>
            </w:r>
          </w:p>
        </w:tc>
        <w:tc>
          <w:tcPr>
            <w:tcW w:w="2880" w:type="dxa"/>
            <w:noWrap/>
            <w:hideMark/>
          </w:tcPr>
          <w:p w14:paraId="7134E2DF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017965" w:rsidRPr="00CB53BC" w14:paraId="0BDEF576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6AE886E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iodopropynyl_butylcarbamate</w:t>
            </w:r>
          </w:p>
        </w:tc>
        <w:tc>
          <w:tcPr>
            <w:tcW w:w="2880" w:type="dxa"/>
            <w:noWrap/>
            <w:hideMark/>
          </w:tcPr>
          <w:p w14:paraId="758BB65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017965" w:rsidRPr="00CB53BC" w14:paraId="32339C47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37B58D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dium_benzoate</w:t>
            </w:r>
          </w:p>
        </w:tc>
        <w:tc>
          <w:tcPr>
            <w:tcW w:w="2880" w:type="dxa"/>
            <w:noWrap/>
            <w:hideMark/>
          </w:tcPr>
          <w:p w14:paraId="2E0C8ABF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017965" w:rsidRPr="00CB53BC" w14:paraId="796EF69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0FF0FF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methylparaben</w:t>
            </w:r>
          </w:p>
        </w:tc>
        <w:tc>
          <w:tcPr>
            <w:tcW w:w="2880" w:type="dxa"/>
            <w:noWrap/>
            <w:hideMark/>
          </w:tcPr>
          <w:p w14:paraId="541309E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17965" w:rsidRPr="00CB53BC" w14:paraId="01561C5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0F631A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ropylparaben</w:t>
            </w:r>
          </w:p>
        </w:tc>
        <w:tc>
          <w:tcPr>
            <w:tcW w:w="2880" w:type="dxa"/>
            <w:noWrap/>
            <w:hideMark/>
          </w:tcPr>
          <w:p w14:paraId="6FDCB69A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17965" w:rsidRPr="00CB53BC" w14:paraId="119CC6CE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F8A331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ethylparaben</w:t>
            </w:r>
          </w:p>
        </w:tc>
        <w:tc>
          <w:tcPr>
            <w:tcW w:w="2880" w:type="dxa"/>
            <w:noWrap/>
            <w:hideMark/>
          </w:tcPr>
          <w:p w14:paraId="53D79C87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17965" w:rsidRPr="00CB53BC" w14:paraId="3BC0500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683858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limonene</w:t>
            </w:r>
          </w:p>
        </w:tc>
        <w:tc>
          <w:tcPr>
            <w:tcW w:w="2880" w:type="dxa"/>
            <w:noWrap/>
            <w:hideMark/>
          </w:tcPr>
          <w:p w14:paraId="3EA785AF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17965" w:rsidRPr="00CB53BC" w14:paraId="09AACA86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BCB2B5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methylisothiazolinone</w:t>
            </w:r>
          </w:p>
        </w:tc>
        <w:tc>
          <w:tcPr>
            <w:tcW w:w="2880" w:type="dxa"/>
            <w:noWrap/>
            <w:hideMark/>
          </w:tcPr>
          <w:p w14:paraId="1C4B23D8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17965" w:rsidRPr="00CB53BC" w14:paraId="3038CC96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8281AD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rbitan_oleate</w:t>
            </w:r>
          </w:p>
        </w:tc>
        <w:tc>
          <w:tcPr>
            <w:tcW w:w="2880" w:type="dxa"/>
            <w:noWrap/>
            <w:hideMark/>
          </w:tcPr>
          <w:p w14:paraId="359BAC9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17965" w:rsidRPr="00CB53BC" w14:paraId="37330B1F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E0D650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linalool</w:t>
            </w:r>
          </w:p>
        </w:tc>
        <w:tc>
          <w:tcPr>
            <w:tcW w:w="2880" w:type="dxa"/>
            <w:noWrap/>
            <w:hideMark/>
          </w:tcPr>
          <w:p w14:paraId="32E9321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17965" w:rsidRPr="00CB53BC" w14:paraId="78BFE8D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C3E86A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olyacrylate-13</w:t>
            </w:r>
          </w:p>
        </w:tc>
        <w:tc>
          <w:tcPr>
            <w:tcW w:w="2880" w:type="dxa"/>
            <w:noWrap/>
            <w:hideMark/>
          </w:tcPr>
          <w:p w14:paraId="45C02E6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17965" w:rsidRPr="00CB53BC" w14:paraId="1507967D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553B938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oly_c10-30_alkyl_acrylate</w:t>
            </w:r>
          </w:p>
        </w:tc>
        <w:tc>
          <w:tcPr>
            <w:tcW w:w="2880" w:type="dxa"/>
            <w:noWrap/>
            <w:hideMark/>
          </w:tcPr>
          <w:p w14:paraId="27F59FF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17965" w:rsidRPr="00CB53BC" w14:paraId="6572A7EE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F24EA43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rbitan_sesquioleate</w:t>
            </w:r>
          </w:p>
        </w:tc>
        <w:tc>
          <w:tcPr>
            <w:tcW w:w="2880" w:type="dxa"/>
            <w:noWrap/>
            <w:hideMark/>
          </w:tcPr>
          <w:p w14:paraId="263BF6AA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17965" w:rsidRPr="00CB53BC" w14:paraId="4FD0D16E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AA13CEF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c12-22_alkyl_acrylate-hydroxyethylacrylate_copolymer</w:t>
            </w:r>
          </w:p>
        </w:tc>
        <w:tc>
          <w:tcPr>
            <w:tcW w:w="2880" w:type="dxa"/>
            <w:noWrap/>
            <w:hideMark/>
          </w:tcPr>
          <w:p w14:paraId="16AB971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6F5ADC4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18FF5503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decyl_glucoside</w:t>
            </w:r>
          </w:p>
        </w:tc>
        <w:tc>
          <w:tcPr>
            <w:tcW w:w="2880" w:type="dxa"/>
            <w:noWrap/>
            <w:hideMark/>
          </w:tcPr>
          <w:p w14:paraId="166D04B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2425BAED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BC0D2E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gluconolactone</w:t>
            </w:r>
          </w:p>
        </w:tc>
        <w:tc>
          <w:tcPr>
            <w:tcW w:w="2880" w:type="dxa"/>
            <w:noWrap/>
            <w:hideMark/>
          </w:tcPr>
          <w:p w14:paraId="7F66C1C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3A04B798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680EDB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hdi-trimethylol_hexyllactone_crosspolymer</w:t>
            </w:r>
          </w:p>
        </w:tc>
        <w:tc>
          <w:tcPr>
            <w:tcW w:w="2880" w:type="dxa"/>
            <w:noWrap/>
            <w:hideMark/>
          </w:tcPr>
          <w:p w14:paraId="2B2B5FB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2C127F00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6204053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methyl_methacrylate_crosspolymer</w:t>
            </w:r>
          </w:p>
        </w:tc>
        <w:tc>
          <w:tcPr>
            <w:tcW w:w="2880" w:type="dxa"/>
            <w:noWrap/>
            <w:hideMark/>
          </w:tcPr>
          <w:p w14:paraId="4F48849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3F213C6D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C9EF20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olymethyl_methacrylate</w:t>
            </w:r>
          </w:p>
        </w:tc>
        <w:tc>
          <w:tcPr>
            <w:tcW w:w="2880" w:type="dxa"/>
            <w:noWrap/>
            <w:hideMark/>
          </w:tcPr>
          <w:p w14:paraId="58B8A86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17965" w:rsidRPr="00CB53BC" w14:paraId="15D6499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918069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-octylacrylamide_copolymer</w:t>
            </w:r>
          </w:p>
        </w:tc>
        <w:tc>
          <w:tcPr>
            <w:tcW w:w="2880" w:type="dxa"/>
            <w:noWrap/>
            <w:hideMark/>
          </w:tcPr>
          <w:p w14:paraId="29C21617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12273CF5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58D232DF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c10-30_alkyl_acrylate_crosspolymer_glyceryl_behenate</w:t>
            </w:r>
          </w:p>
        </w:tc>
        <w:tc>
          <w:tcPr>
            <w:tcW w:w="2880" w:type="dxa"/>
            <w:noWrap/>
            <w:hideMark/>
          </w:tcPr>
          <w:p w14:paraId="12F6690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755CE5E4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65A449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_copolymer</w:t>
            </w:r>
          </w:p>
        </w:tc>
        <w:tc>
          <w:tcPr>
            <w:tcW w:w="2880" w:type="dxa"/>
            <w:noWrap/>
            <w:hideMark/>
          </w:tcPr>
          <w:p w14:paraId="5005460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6C95DB4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7EC4A2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acrylates-polytrimethylsiloxymethacrylate_copolymer</w:t>
            </w:r>
          </w:p>
        </w:tc>
        <w:tc>
          <w:tcPr>
            <w:tcW w:w="2880" w:type="dxa"/>
            <w:noWrap/>
            <w:hideMark/>
          </w:tcPr>
          <w:p w14:paraId="0EE46F7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44BD71A4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4C0A674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benzyl_salicylate</w:t>
            </w:r>
          </w:p>
        </w:tc>
        <w:tc>
          <w:tcPr>
            <w:tcW w:w="2880" w:type="dxa"/>
            <w:noWrap/>
            <w:hideMark/>
          </w:tcPr>
          <w:p w14:paraId="4629981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1605B325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2BD8A0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butylparaben</w:t>
            </w:r>
          </w:p>
        </w:tc>
        <w:tc>
          <w:tcPr>
            <w:tcW w:w="2880" w:type="dxa"/>
            <w:noWrap/>
            <w:hideMark/>
          </w:tcPr>
          <w:p w14:paraId="2C6411A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2F7D3AAE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3B661D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lastRenderedPageBreak/>
              <w:t>ethylene-methacrylate_copolymer</w:t>
            </w:r>
          </w:p>
        </w:tc>
        <w:tc>
          <w:tcPr>
            <w:tcW w:w="2880" w:type="dxa"/>
            <w:noWrap/>
            <w:hideMark/>
          </w:tcPr>
          <w:p w14:paraId="36D549CE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09790FF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7240ECB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hexyl_cinnamal</w:t>
            </w:r>
          </w:p>
        </w:tc>
        <w:tc>
          <w:tcPr>
            <w:tcW w:w="2880" w:type="dxa"/>
            <w:noWrap/>
            <w:hideMark/>
          </w:tcPr>
          <w:p w14:paraId="3FC52714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4019E82A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4657D0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hydroxyethyl_acrylate</w:t>
            </w:r>
          </w:p>
        </w:tc>
        <w:tc>
          <w:tcPr>
            <w:tcW w:w="2880" w:type="dxa"/>
            <w:noWrap/>
            <w:hideMark/>
          </w:tcPr>
          <w:p w14:paraId="447B0FC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08CFF74A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CEC720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inulin_lauryl_carbamate</w:t>
            </w:r>
          </w:p>
        </w:tc>
        <w:tc>
          <w:tcPr>
            <w:tcW w:w="2880" w:type="dxa"/>
            <w:noWrap/>
            <w:hideMark/>
          </w:tcPr>
          <w:p w14:paraId="55DFE138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0EB690FA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D4E927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isobutylparaben</w:t>
            </w:r>
          </w:p>
        </w:tc>
        <w:tc>
          <w:tcPr>
            <w:tcW w:w="2880" w:type="dxa"/>
            <w:noWrap/>
            <w:hideMark/>
          </w:tcPr>
          <w:p w14:paraId="3A55F576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776CB7CD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0CE489E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lauryl_methacrylate-sodium_methacrylate_crosspolymer</w:t>
            </w:r>
          </w:p>
        </w:tc>
        <w:tc>
          <w:tcPr>
            <w:tcW w:w="2880" w:type="dxa"/>
            <w:noWrap/>
            <w:hideMark/>
          </w:tcPr>
          <w:p w14:paraId="368A6C62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556F59E7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0D42943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methyl_methacrylate-glycol_dimethacrylate_crosspolymer</w:t>
            </w:r>
          </w:p>
        </w:tc>
        <w:tc>
          <w:tcPr>
            <w:tcW w:w="2880" w:type="dxa"/>
            <w:noWrap/>
            <w:hideMark/>
          </w:tcPr>
          <w:p w14:paraId="063FB78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54D2842B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BD8D9C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polyacrylate_cross-_polymer-6</w:t>
            </w:r>
          </w:p>
        </w:tc>
        <w:tc>
          <w:tcPr>
            <w:tcW w:w="2880" w:type="dxa"/>
            <w:noWrap/>
            <w:hideMark/>
          </w:tcPr>
          <w:p w14:paraId="392829A5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4ECD7654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2B254EA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dium_acrylates_crosspolymer-2</w:t>
            </w:r>
          </w:p>
        </w:tc>
        <w:tc>
          <w:tcPr>
            <w:tcW w:w="2880" w:type="dxa"/>
            <w:noWrap/>
            <w:hideMark/>
          </w:tcPr>
          <w:p w14:paraId="5147E949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2ABD6B42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B414211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odium_acrylate-sodium_acryloyldimethyl_taurate_copolymer</w:t>
            </w:r>
          </w:p>
        </w:tc>
        <w:tc>
          <w:tcPr>
            <w:tcW w:w="2880" w:type="dxa"/>
            <w:noWrap/>
            <w:hideMark/>
          </w:tcPr>
          <w:p w14:paraId="51905FF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29B37699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3FC87A20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styrene-acrylates</w:t>
            </w:r>
          </w:p>
        </w:tc>
        <w:tc>
          <w:tcPr>
            <w:tcW w:w="2880" w:type="dxa"/>
            <w:noWrap/>
            <w:hideMark/>
          </w:tcPr>
          <w:p w14:paraId="0901EB7B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17965" w:rsidRPr="00CB53BC" w14:paraId="73599CCF" w14:textId="77777777" w:rsidTr="00AE39CD">
        <w:trPr>
          <w:trHeight w:val="320"/>
        </w:trPr>
        <w:tc>
          <w:tcPr>
            <w:tcW w:w="6475" w:type="dxa"/>
            <w:noWrap/>
            <w:hideMark/>
          </w:tcPr>
          <w:p w14:paraId="64D985CD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vp-acrylates-lauryl_methacrylate_copolymer</w:t>
            </w:r>
          </w:p>
        </w:tc>
        <w:tc>
          <w:tcPr>
            <w:tcW w:w="2880" w:type="dxa"/>
            <w:noWrap/>
            <w:hideMark/>
          </w:tcPr>
          <w:p w14:paraId="07EEE87C" w14:textId="77777777" w:rsidR="00017965" w:rsidRPr="00CB53BC" w:rsidRDefault="00017965" w:rsidP="00AE39CD">
            <w:pPr>
              <w:rPr>
                <w:rFonts w:ascii="Calibri" w:hAnsi="Calibri" w:cs="Calibri"/>
                <w:sz w:val="22"/>
                <w:szCs w:val="22"/>
              </w:rPr>
            </w:pPr>
            <w:r w:rsidRPr="00CB53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</w:tbl>
    <w:p w14:paraId="4FE1A124" w14:textId="77777777" w:rsidR="00017965" w:rsidRDefault="00017965" w:rsidP="00017965">
      <w:pPr>
        <w:rPr>
          <w:rFonts w:ascii="Calibri" w:hAnsi="Calibri" w:cs="Calibri"/>
          <w:sz w:val="22"/>
          <w:szCs w:val="22"/>
        </w:rPr>
      </w:pPr>
    </w:p>
    <w:p w14:paraId="1DEFCA28" w14:textId="77777777" w:rsidR="00984A57" w:rsidRDefault="00984A57"/>
    <w:sectPr w:rsidR="00984A57" w:rsidSect="0009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65"/>
    <w:rsid w:val="0000174B"/>
    <w:rsid w:val="00007AFA"/>
    <w:rsid w:val="00017965"/>
    <w:rsid w:val="00020731"/>
    <w:rsid w:val="00034A42"/>
    <w:rsid w:val="00052724"/>
    <w:rsid w:val="0005545F"/>
    <w:rsid w:val="00060407"/>
    <w:rsid w:val="000712B1"/>
    <w:rsid w:val="00095225"/>
    <w:rsid w:val="0009770D"/>
    <w:rsid w:val="000B0984"/>
    <w:rsid w:val="000B0B95"/>
    <w:rsid w:val="000B0BC3"/>
    <w:rsid w:val="000C0E2A"/>
    <w:rsid w:val="000C3BB4"/>
    <w:rsid w:val="000C4D60"/>
    <w:rsid w:val="000D5870"/>
    <w:rsid w:val="000E5F71"/>
    <w:rsid w:val="000F71F4"/>
    <w:rsid w:val="000F7A16"/>
    <w:rsid w:val="00101E92"/>
    <w:rsid w:val="001105CC"/>
    <w:rsid w:val="0011106D"/>
    <w:rsid w:val="00113020"/>
    <w:rsid w:val="001174F5"/>
    <w:rsid w:val="00122414"/>
    <w:rsid w:val="00126E5A"/>
    <w:rsid w:val="00127622"/>
    <w:rsid w:val="00131074"/>
    <w:rsid w:val="00131AE6"/>
    <w:rsid w:val="00132786"/>
    <w:rsid w:val="0014362B"/>
    <w:rsid w:val="00146E80"/>
    <w:rsid w:val="00161D4B"/>
    <w:rsid w:val="001657EF"/>
    <w:rsid w:val="00165E19"/>
    <w:rsid w:val="001660FE"/>
    <w:rsid w:val="001669E7"/>
    <w:rsid w:val="0016794B"/>
    <w:rsid w:val="00175B57"/>
    <w:rsid w:val="00180275"/>
    <w:rsid w:val="00182460"/>
    <w:rsid w:val="0018572A"/>
    <w:rsid w:val="00190348"/>
    <w:rsid w:val="001A094C"/>
    <w:rsid w:val="001C2A42"/>
    <w:rsid w:val="001C3C0D"/>
    <w:rsid w:val="001E6F47"/>
    <w:rsid w:val="001E7E9A"/>
    <w:rsid w:val="001F4E36"/>
    <w:rsid w:val="00212E3E"/>
    <w:rsid w:val="002228CC"/>
    <w:rsid w:val="00222DB7"/>
    <w:rsid w:val="002403DD"/>
    <w:rsid w:val="00263BF3"/>
    <w:rsid w:val="00267E29"/>
    <w:rsid w:val="002829BA"/>
    <w:rsid w:val="00284660"/>
    <w:rsid w:val="002A623E"/>
    <w:rsid w:val="002B4C59"/>
    <w:rsid w:val="002C0CA5"/>
    <w:rsid w:val="00312687"/>
    <w:rsid w:val="003508A9"/>
    <w:rsid w:val="00364B71"/>
    <w:rsid w:val="00380FA2"/>
    <w:rsid w:val="00393E41"/>
    <w:rsid w:val="003C2DA6"/>
    <w:rsid w:val="003C3EDD"/>
    <w:rsid w:val="003E713E"/>
    <w:rsid w:val="00431054"/>
    <w:rsid w:val="004566DD"/>
    <w:rsid w:val="004964EB"/>
    <w:rsid w:val="004B2582"/>
    <w:rsid w:val="004B7978"/>
    <w:rsid w:val="004C2194"/>
    <w:rsid w:val="004C27FE"/>
    <w:rsid w:val="004D044A"/>
    <w:rsid w:val="004D217C"/>
    <w:rsid w:val="004E2FF7"/>
    <w:rsid w:val="004E48BE"/>
    <w:rsid w:val="004F42B7"/>
    <w:rsid w:val="00503A14"/>
    <w:rsid w:val="00507E29"/>
    <w:rsid w:val="00526244"/>
    <w:rsid w:val="0052760D"/>
    <w:rsid w:val="00527636"/>
    <w:rsid w:val="00533991"/>
    <w:rsid w:val="0054219B"/>
    <w:rsid w:val="00545300"/>
    <w:rsid w:val="00555981"/>
    <w:rsid w:val="00557834"/>
    <w:rsid w:val="005611F6"/>
    <w:rsid w:val="005642B4"/>
    <w:rsid w:val="00567C1E"/>
    <w:rsid w:val="00582AD3"/>
    <w:rsid w:val="00595878"/>
    <w:rsid w:val="005A44F4"/>
    <w:rsid w:val="005A6178"/>
    <w:rsid w:val="005A7A39"/>
    <w:rsid w:val="005B1F01"/>
    <w:rsid w:val="005B4968"/>
    <w:rsid w:val="005B7CBD"/>
    <w:rsid w:val="005C403E"/>
    <w:rsid w:val="005D093B"/>
    <w:rsid w:val="005D6012"/>
    <w:rsid w:val="005E5513"/>
    <w:rsid w:val="005E7AEB"/>
    <w:rsid w:val="005F2C89"/>
    <w:rsid w:val="0061708C"/>
    <w:rsid w:val="0064448E"/>
    <w:rsid w:val="006506F2"/>
    <w:rsid w:val="00651B34"/>
    <w:rsid w:val="006672A3"/>
    <w:rsid w:val="006B2373"/>
    <w:rsid w:val="006B38B0"/>
    <w:rsid w:val="006C43D8"/>
    <w:rsid w:val="006D25F3"/>
    <w:rsid w:val="006D45F5"/>
    <w:rsid w:val="006D5034"/>
    <w:rsid w:val="006D65C5"/>
    <w:rsid w:val="006F08BE"/>
    <w:rsid w:val="00717A90"/>
    <w:rsid w:val="0072001D"/>
    <w:rsid w:val="00733907"/>
    <w:rsid w:val="00735A10"/>
    <w:rsid w:val="00751329"/>
    <w:rsid w:val="00755BF9"/>
    <w:rsid w:val="007575F4"/>
    <w:rsid w:val="00770F37"/>
    <w:rsid w:val="00780DF0"/>
    <w:rsid w:val="00785FDC"/>
    <w:rsid w:val="007A1B9F"/>
    <w:rsid w:val="007A3EAC"/>
    <w:rsid w:val="007D29DF"/>
    <w:rsid w:val="007D5958"/>
    <w:rsid w:val="007F2476"/>
    <w:rsid w:val="00805263"/>
    <w:rsid w:val="00814649"/>
    <w:rsid w:val="00821A13"/>
    <w:rsid w:val="00822FE1"/>
    <w:rsid w:val="0083266E"/>
    <w:rsid w:val="00841021"/>
    <w:rsid w:val="00842474"/>
    <w:rsid w:val="00860228"/>
    <w:rsid w:val="008613A8"/>
    <w:rsid w:val="00862A1F"/>
    <w:rsid w:val="008822C3"/>
    <w:rsid w:val="00887E1D"/>
    <w:rsid w:val="008A379C"/>
    <w:rsid w:val="008A7D11"/>
    <w:rsid w:val="008C5F6F"/>
    <w:rsid w:val="008E3595"/>
    <w:rsid w:val="008E5F49"/>
    <w:rsid w:val="008E722C"/>
    <w:rsid w:val="008F656C"/>
    <w:rsid w:val="009224AA"/>
    <w:rsid w:val="00940821"/>
    <w:rsid w:val="00960F78"/>
    <w:rsid w:val="00962A8B"/>
    <w:rsid w:val="00965C92"/>
    <w:rsid w:val="0097054D"/>
    <w:rsid w:val="00981D5E"/>
    <w:rsid w:val="00984A57"/>
    <w:rsid w:val="009920BC"/>
    <w:rsid w:val="0099214B"/>
    <w:rsid w:val="009A6952"/>
    <w:rsid w:val="009D32D5"/>
    <w:rsid w:val="009E7161"/>
    <w:rsid w:val="009E7EB9"/>
    <w:rsid w:val="00A02E09"/>
    <w:rsid w:val="00A333CF"/>
    <w:rsid w:val="00A410F6"/>
    <w:rsid w:val="00A4597C"/>
    <w:rsid w:val="00A52A31"/>
    <w:rsid w:val="00A6036D"/>
    <w:rsid w:val="00A62632"/>
    <w:rsid w:val="00A77D64"/>
    <w:rsid w:val="00A81A9D"/>
    <w:rsid w:val="00A947EB"/>
    <w:rsid w:val="00AA347A"/>
    <w:rsid w:val="00AC0EE7"/>
    <w:rsid w:val="00AE14F9"/>
    <w:rsid w:val="00AE2BBC"/>
    <w:rsid w:val="00AE4A36"/>
    <w:rsid w:val="00AE74BE"/>
    <w:rsid w:val="00AF0458"/>
    <w:rsid w:val="00AF109D"/>
    <w:rsid w:val="00AF441F"/>
    <w:rsid w:val="00B23763"/>
    <w:rsid w:val="00B339FA"/>
    <w:rsid w:val="00B360FD"/>
    <w:rsid w:val="00B51ABA"/>
    <w:rsid w:val="00B52F1C"/>
    <w:rsid w:val="00B54AA1"/>
    <w:rsid w:val="00B707DC"/>
    <w:rsid w:val="00B7120C"/>
    <w:rsid w:val="00B72965"/>
    <w:rsid w:val="00B73DD8"/>
    <w:rsid w:val="00B947F2"/>
    <w:rsid w:val="00B961F8"/>
    <w:rsid w:val="00BA1E89"/>
    <w:rsid w:val="00BB1B78"/>
    <w:rsid w:val="00BB4F35"/>
    <w:rsid w:val="00BC2788"/>
    <w:rsid w:val="00BC3130"/>
    <w:rsid w:val="00BC7273"/>
    <w:rsid w:val="00BD42E6"/>
    <w:rsid w:val="00BD49E2"/>
    <w:rsid w:val="00BE51E6"/>
    <w:rsid w:val="00BF19E6"/>
    <w:rsid w:val="00C15752"/>
    <w:rsid w:val="00C2308A"/>
    <w:rsid w:val="00C32485"/>
    <w:rsid w:val="00C50134"/>
    <w:rsid w:val="00C60179"/>
    <w:rsid w:val="00C77B07"/>
    <w:rsid w:val="00C95692"/>
    <w:rsid w:val="00CB17BC"/>
    <w:rsid w:val="00CB3E10"/>
    <w:rsid w:val="00CB69CA"/>
    <w:rsid w:val="00CE6B01"/>
    <w:rsid w:val="00CF64DF"/>
    <w:rsid w:val="00D0081B"/>
    <w:rsid w:val="00D059FB"/>
    <w:rsid w:val="00D62A5B"/>
    <w:rsid w:val="00D82707"/>
    <w:rsid w:val="00D912A2"/>
    <w:rsid w:val="00D94FE2"/>
    <w:rsid w:val="00DB47AB"/>
    <w:rsid w:val="00DE687A"/>
    <w:rsid w:val="00DE6DB5"/>
    <w:rsid w:val="00DE7E44"/>
    <w:rsid w:val="00E04EC9"/>
    <w:rsid w:val="00E05891"/>
    <w:rsid w:val="00E36313"/>
    <w:rsid w:val="00E51874"/>
    <w:rsid w:val="00E52E8F"/>
    <w:rsid w:val="00E61D1F"/>
    <w:rsid w:val="00E71E61"/>
    <w:rsid w:val="00E74CE8"/>
    <w:rsid w:val="00E80CE9"/>
    <w:rsid w:val="00E90B98"/>
    <w:rsid w:val="00E93842"/>
    <w:rsid w:val="00EA321A"/>
    <w:rsid w:val="00EA7D03"/>
    <w:rsid w:val="00EA7FD6"/>
    <w:rsid w:val="00EC2628"/>
    <w:rsid w:val="00EC5C5C"/>
    <w:rsid w:val="00EC6912"/>
    <w:rsid w:val="00EE2953"/>
    <w:rsid w:val="00EF1D7C"/>
    <w:rsid w:val="00EF3D5F"/>
    <w:rsid w:val="00F1045B"/>
    <w:rsid w:val="00F31047"/>
    <w:rsid w:val="00F324B4"/>
    <w:rsid w:val="00F42102"/>
    <w:rsid w:val="00F446D3"/>
    <w:rsid w:val="00F458C7"/>
    <w:rsid w:val="00F60A01"/>
    <w:rsid w:val="00F6705F"/>
    <w:rsid w:val="00F716C7"/>
    <w:rsid w:val="00F909A6"/>
    <w:rsid w:val="00F91A75"/>
    <w:rsid w:val="00F94DD9"/>
    <w:rsid w:val="00FA2142"/>
    <w:rsid w:val="00FA602D"/>
    <w:rsid w:val="00FB5777"/>
    <w:rsid w:val="00FD5682"/>
    <w:rsid w:val="00FE2FDA"/>
    <w:rsid w:val="00FE50F4"/>
    <w:rsid w:val="00FF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136FC"/>
  <w15:chartTrackingRefBased/>
  <w15:docId w15:val="{DE05B705-B253-7740-A6B4-97506096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7965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9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9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9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9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9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9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9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9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9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9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9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9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9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9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9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7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9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79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965"/>
    <w:pPr>
      <w:spacing w:before="160" w:after="160"/>
      <w:jc w:val="center"/>
    </w:pPr>
    <w:rPr>
      <w:rFonts w:eastAsiaTheme="minorEastAsia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7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965"/>
    <w:pPr>
      <w:ind w:left="720"/>
      <w:contextualSpacing/>
    </w:pPr>
    <w:rPr>
      <w:rFonts w:eastAsiaTheme="minorEastAsia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7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9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vin</dc:creator>
  <cp:keywords/>
  <dc:description/>
  <cp:lastModifiedBy>Emily Levin</cp:lastModifiedBy>
  <cp:revision>1</cp:revision>
  <dcterms:created xsi:type="dcterms:W3CDTF">2026-01-03T01:10:00Z</dcterms:created>
  <dcterms:modified xsi:type="dcterms:W3CDTF">2026-01-03T01:10:00Z</dcterms:modified>
</cp:coreProperties>
</file>